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30401" w14:textId="493DB885" w:rsidR="00440A9F" w:rsidRPr="00440A9F" w:rsidRDefault="00440A9F" w:rsidP="00440A9F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Toc148276541"/>
      <w:r w:rsidRPr="00440A9F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 Table</w:t>
      </w:r>
      <w:r w:rsidRPr="00440A9F">
        <w:rPr>
          <w:rFonts w:ascii="Times New Roman" w:hAnsi="Times New Roman" w:cs="Times New Roman"/>
          <w:b/>
          <w:bCs/>
          <w:sz w:val="20"/>
          <w:szCs w:val="20"/>
        </w:rPr>
        <w:t xml:space="preserve">. Estimated number of uncomplicated </w:t>
      </w:r>
      <w:proofErr w:type="spellStart"/>
      <w:r w:rsidRPr="00440A9F">
        <w:rPr>
          <w:rFonts w:ascii="Times New Roman" w:hAnsi="Times New Roman" w:cs="Times New Roman"/>
          <w:b/>
          <w:bCs/>
          <w:i/>
          <w:sz w:val="20"/>
          <w:szCs w:val="20"/>
        </w:rPr>
        <w:t>Pf</w:t>
      </w:r>
      <w:proofErr w:type="spellEnd"/>
      <w:r w:rsidRPr="00440A9F">
        <w:rPr>
          <w:rFonts w:ascii="Times New Roman" w:hAnsi="Times New Roman" w:cs="Times New Roman"/>
          <w:b/>
          <w:bCs/>
          <w:sz w:val="20"/>
          <w:szCs w:val="20"/>
        </w:rPr>
        <w:t xml:space="preserve"> malaria cases (in million) in population at increased risk of sub-optimal dosing, by country</w:t>
      </w:r>
      <w:bookmarkEnd w:id="0"/>
    </w:p>
    <w:tbl>
      <w:tblPr>
        <w:tblpPr w:leftFromText="141" w:rightFromText="141" w:vertAnchor="text" w:horzAnchor="page" w:tblpX="635" w:tblpY="96"/>
        <w:tblW w:w="160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96"/>
        <w:gridCol w:w="1134"/>
        <w:gridCol w:w="851"/>
        <w:gridCol w:w="850"/>
        <w:gridCol w:w="993"/>
        <w:gridCol w:w="850"/>
        <w:gridCol w:w="1134"/>
        <w:gridCol w:w="851"/>
        <w:gridCol w:w="850"/>
        <w:gridCol w:w="851"/>
        <w:gridCol w:w="1134"/>
        <w:gridCol w:w="850"/>
        <w:gridCol w:w="992"/>
        <w:gridCol w:w="993"/>
        <w:gridCol w:w="992"/>
        <w:gridCol w:w="992"/>
      </w:tblGrid>
      <w:tr w:rsidR="00440A9F" w:rsidRPr="00780B7E" w14:paraId="641ECAE4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D600C" w14:textId="77777777" w:rsidR="00440A9F" w:rsidRPr="00BD21E5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</w:pPr>
          </w:p>
        </w:tc>
        <w:tc>
          <w:tcPr>
            <w:tcW w:w="467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A835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 xml:space="preserve">Under-5 </w:t>
            </w:r>
            <w:proofErr w:type="spellStart"/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years</w:t>
            </w:r>
            <w:proofErr w:type="spellEnd"/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old</w:t>
            </w:r>
            <w:proofErr w:type="spellEnd"/>
          </w:p>
        </w:tc>
        <w:tc>
          <w:tcPr>
            <w:tcW w:w="36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DE91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 xml:space="preserve">5 to 14 </w:t>
            </w:r>
            <w:proofErr w:type="spellStart"/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years</w:t>
            </w:r>
            <w:proofErr w:type="spellEnd"/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old</w:t>
            </w:r>
            <w:proofErr w:type="spellEnd"/>
          </w:p>
        </w:tc>
        <w:tc>
          <w:tcPr>
            <w:tcW w:w="595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4DA1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</w:pPr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fr-CH"/>
              </w:rPr>
              <w:t>Adults 15 years old and older</w:t>
            </w:r>
          </w:p>
        </w:tc>
      </w:tr>
      <w:tr w:rsidR="00440A9F" w:rsidRPr="00780B7E" w14:paraId="5FCB967A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5A6B7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9778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Uncomplicated</w:t>
            </w:r>
            <w:proofErr w:type="spellEnd"/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 xml:space="preserve"> malari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AE12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 xml:space="preserve">No </w:t>
            </w:r>
            <w:proofErr w:type="spellStart"/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risk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BE1E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Hyp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6C4E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HIV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D4F5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proofErr w:type="gramStart"/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was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908F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Uncomplicated</w:t>
            </w:r>
            <w:proofErr w:type="spellEnd"/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 xml:space="preserve"> malari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A595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 xml:space="preserve">No </w:t>
            </w:r>
            <w:proofErr w:type="spellStart"/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risk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1C4A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Hyp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326E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HI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7F74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Uncomplicated</w:t>
            </w:r>
            <w:proofErr w:type="spellEnd"/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 xml:space="preserve"> malari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75C8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 xml:space="preserve">No </w:t>
            </w:r>
            <w:proofErr w:type="spellStart"/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risk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678A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Hyp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0241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HI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57CB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Overweigh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F5E9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780B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Pregnant</w:t>
            </w:r>
            <w:proofErr w:type="spellEnd"/>
          </w:p>
        </w:tc>
      </w:tr>
      <w:tr w:rsidR="00440A9F" w:rsidRPr="00780B7E" w14:paraId="14FBDD68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58A0D6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ngol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EF56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196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94B1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652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2363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4702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7387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298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F296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0434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4BA1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616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33A5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61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170A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5044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C4D4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508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C772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190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2FDE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95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3B41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653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0345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3203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4B59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9311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810D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331702</w:t>
            </w:r>
          </w:p>
        </w:tc>
      </w:tr>
      <w:tr w:rsidR="00440A9F" w:rsidRPr="00780B7E" w14:paraId="2066C94D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69A092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Ben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1C6F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84716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A1DD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2194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67D9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81955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DF41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90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8BF6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4235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30DE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94814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A62E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85052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183B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9655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72C7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07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0DBE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9265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0A8C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3538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8746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44963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6422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432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5790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3923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0389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687483</w:t>
            </w:r>
          </w:p>
        </w:tc>
      </w:tr>
      <w:tr w:rsidR="00440A9F" w:rsidRPr="00780B7E" w14:paraId="21994AF9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455269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Burkina Fas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74BE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460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7BAE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9249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91B0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31846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F054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353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9786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8572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D404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91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74EA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965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1A10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0824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C72F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435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4837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953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45C8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62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F4B7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96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FD21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297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B10A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6285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B744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056727</w:t>
            </w:r>
          </w:p>
        </w:tc>
      </w:tr>
      <w:tr w:rsidR="00440A9F" w:rsidRPr="00780B7E" w14:paraId="4B6803D4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DDF140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Burund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CDFF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282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8FE0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274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5BFE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2876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F388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56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8CE2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7052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903E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988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7CA6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134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C9336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8316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81E2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222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9F6C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517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D92C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370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5A02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1014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D142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266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A701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3576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BC38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561475</w:t>
            </w:r>
          </w:p>
        </w:tc>
      </w:tr>
      <w:tr w:rsidR="00440A9F" w:rsidRPr="00780B7E" w14:paraId="563ED7E7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67BF4B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Camero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293E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370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2230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2763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75A6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61989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4E3F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35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B12F6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4604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34E1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652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7C9C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95454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3E5A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0831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D1646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23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C4B8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243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A5A8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3796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0AB4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6763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7139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2445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7510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6730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D980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269761</w:t>
            </w:r>
          </w:p>
        </w:tc>
      </w:tr>
      <w:tr w:rsidR="00440A9F" w:rsidRPr="00780B7E" w14:paraId="6247FB45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EDA723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Central </w:t>
            </w:r>
            <w:proofErr w:type="spellStart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frican</w:t>
            </w:r>
            <w:proofErr w:type="spellEnd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Republi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1CAF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4164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4837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5268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3E08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52256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A017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0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6612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3569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A273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6504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ED06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9607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DE97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6768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16EC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29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413F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2530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E2B1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3043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77FA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34369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8587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34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75B1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8657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F987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604671</w:t>
            </w:r>
          </w:p>
        </w:tc>
      </w:tr>
      <w:tr w:rsidR="00440A9F" w:rsidRPr="00780B7E" w14:paraId="5F534780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7F6632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Cha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08E16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4887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7E0F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9275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F6BF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21826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E51D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27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5FD1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3402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B5BB6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3558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A0E5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8035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5D6E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5455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35DC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6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2462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3539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B423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7842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7A98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50575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F2AF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786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0CCF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0906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38A7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894636</w:t>
            </w:r>
          </w:p>
        </w:tc>
      </w:tr>
      <w:tr w:rsidR="00440A9F" w:rsidRPr="00780B7E" w14:paraId="6D817BAE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EADEA8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Cong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C8EC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875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D2CA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5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7A2E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747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1E27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6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8F79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6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E72C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326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72FB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2921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E420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331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778A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12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D944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3585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D9B4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2290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B54A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2266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A69C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88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991A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623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46AC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35591</w:t>
            </w:r>
          </w:p>
        </w:tc>
      </w:tr>
      <w:tr w:rsidR="00440A9F" w:rsidRPr="00780B7E" w14:paraId="7D2F0A75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2BA2C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Côte d'Ivoi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CFC7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515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ED3F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211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7CB4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2921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D72D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5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BE0C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9961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BD68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899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148B6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037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F685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9338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21BE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236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47DD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962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DCCD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414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9606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0555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41DA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2638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20EB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380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A8EA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848043</w:t>
            </w:r>
          </w:p>
        </w:tc>
      </w:tr>
      <w:tr w:rsidR="00440A9F" w:rsidRPr="00780B7E" w14:paraId="549156B2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B12577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Democratic Republic of the Cong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6FC8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929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3A18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358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7F4D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14185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86BE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98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0D65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3302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C65E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637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E50F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899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606B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86188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BE67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190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5D44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299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D683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073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4815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2048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3B62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4613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F1F0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88204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61FD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739654</w:t>
            </w:r>
          </w:p>
        </w:tc>
      </w:tr>
      <w:tr w:rsidR="00440A9F" w:rsidRPr="00780B7E" w14:paraId="76C45B3C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B7DCC7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Djibout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DB0A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636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E17B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397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15BD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C369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64A1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88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63AE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2082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DF61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870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6080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212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FA9B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DFCB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5756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5A7C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3910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2D50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3386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2ABC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23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3F8E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061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FD3F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42224</w:t>
            </w:r>
          </w:p>
        </w:tc>
      </w:tr>
      <w:tr w:rsidR="00440A9F" w:rsidRPr="00780B7E" w14:paraId="48FE10CE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ED1431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Equatorial </w:t>
            </w:r>
            <w:proofErr w:type="spellStart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Guine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C7E5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60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7573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516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AF9F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598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3FF66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3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9CC4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29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E08D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966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7276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862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EA25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97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5840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5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6988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968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746E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617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87C36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63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2117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60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4C0C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37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51F4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8935</w:t>
            </w:r>
          </w:p>
        </w:tc>
      </w:tr>
      <w:tr w:rsidR="00440A9F" w:rsidRPr="00780B7E" w14:paraId="79D4F7A9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D78E25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Eritre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4FD1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558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DC7B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414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3EDC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486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5E8D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39D56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95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7BC7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822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6F5D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636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2A25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85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B680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3C99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5011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A4E6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3521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F5C8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3687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D71F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1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A298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665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7481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43781</w:t>
            </w:r>
          </w:p>
        </w:tc>
      </w:tr>
      <w:tr w:rsidR="00440A9F" w:rsidRPr="00780B7E" w14:paraId="59A5B634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2E0AC6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Ethiop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03BD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4204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4DFA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1760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4F21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343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94AA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9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2D0A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09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A54A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5131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F66C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0499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7031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4599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F3E0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32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CAD1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476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893D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84475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C3BB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84529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C376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746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5FBF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1079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F867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001562</w:t>
            </w:r>
          </w:p>
        </w:tc>
      </w:tr>
      <w:tr w:rsidR="00440A9F" w:rsidRPr="00780B7E" w14:paraId="4C6F6335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4BCD38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Gab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CBF8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101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B696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93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6FDA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08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D4E0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2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7271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52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3F20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906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7D6D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707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B000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93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BFBC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4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7043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2080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8B22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047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760A6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16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3C26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4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4E9A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666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50436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20367</w:t>
            </w:r>
          </w:p>
        </w:tc>
      </w:tr>
      <w:tr w:rsidR="00440A9F" w:rsidRPr="00780B7E" w14:paraId="1211AE68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DCF0E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Gamb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D2E0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682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B38C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579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EF92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659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8F72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0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D7C0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35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C575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2053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E5D1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842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5608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209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588A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2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7D4D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4592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C3C9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2762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CCDC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287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E7D1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48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0DD1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986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F05E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5075</w:t>
            </w:r>
          </w:p>
        </w:tc>
      </w:tr>
      <w:tr w:rsidR="00440A9F" w:rsidRPr="00780B7E" w14:paraId="58333449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5C968F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Gha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8D06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227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0D5B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84245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2B6F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9699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1656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210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C64E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811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6EF9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9775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35F1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719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47F6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122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952B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436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7E3D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129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C9E6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655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4989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54456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F099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3539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0925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5532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A15C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22331</w:t>
            </w:r>
          </w:p>
        </w:tc>
      </w:tr>
      <w:tr w:rsidR="00440A9F" w:rsidRPr="00780B7E" w14:paraId="081B0AE0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69CB22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Guine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29F6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6239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B351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4873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1D14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51995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5B98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58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A4C4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6107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C0AB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663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3012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8746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0926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780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E6E8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88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453A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6494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A9A5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3691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0DA6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4479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825A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596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8FEA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1102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D88F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662405</w:t>
            </w:r>
          </w:p>
        </w:tc>
      </w:tr>
      <w:tr w:rsidR="00440A9F" w:rsidRPr="00780B7E" w14:paraId="61D42DBD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7CE2E2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Guinea-Bissau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8C01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599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E5F0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354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06CD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54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D504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4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CE0B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86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66BE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4592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6746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411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D6F0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466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891C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1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CF79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9432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2A77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5913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FF4D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604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1EB06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89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2211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849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D50D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8748</w:t>
            </w:r>
          </w:p>
        </w:tc>
      </w:tr>
      <w:tr w:rsidR="00440A9F" w:rsidRPr="00780B7E" w14:paraId="087102F9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EB8461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Keny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2331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2287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FAA0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7606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A240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3142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62DA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02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2A0E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436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3CF6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99410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97F0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88982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C42F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0098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1890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329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3553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353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A1B1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582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E2CF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58657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F603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8137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9D93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5808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F13A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790449</w:t>
            </w:r>
          </w:p>
        </w:tc>
      </w:tr>
      <w:tr w:rsidR="00440A9F" w:rsidRPr="00780B7E" w14:paraId="0329BA48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8BCB1E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Liber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C34B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3403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FED6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8898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48CC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3286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94C6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28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5591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189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7DEB6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2888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7C2A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9509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39F5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3350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5A80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29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CB87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1746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D7A7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2810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0A4E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397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4666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5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84CF6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5223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D5C4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215853</w:t>
            </w:r>
          </w:p>
        </w:tc>
      </w:tr>
      <w:tr w:rsidR="00440A9F" w:rsidRPr="00780B7E" w14:paraId="747B94A0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DC0F54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Madagasc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50C0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819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BDC96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7289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A313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987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E28A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2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B42B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54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A9C6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8310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DF66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2356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38EA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5946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3D14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7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0E81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517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3820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9221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04D0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8247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8543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8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2DAA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7018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B265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050221</w:t>
            </w:r>
          </w:p>
        </w:tc>
      </w:tr>
      <w:tr w:rsidR="00440A9F" w:rsidRPr="00780B7E" w14:paraId="7CE47114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01ABF8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Malaw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F2E0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823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5695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275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7A55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3913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F004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823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A7F6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750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77E6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021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9B87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230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5C4A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6347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53EC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559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781B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887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8F0E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83410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F6F9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24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8D63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1570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FA8A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4543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67F0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910964</w:t>
            </w:r>
          </w:p>
        </w:tc>
      </w:tr>
      <w:tr w:rsidR="00440A9F" w:rsidRPr="00780B7E" w14:paraId="6102729C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D31349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Mal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7BDA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6189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352E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538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F902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5191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AF3A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58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2175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5553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593D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98260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5339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88138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7E55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0008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6262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12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18C9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836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A629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7358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4A1A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7058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B68D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775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2487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9467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2CBD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370283</w:t>
            </w:r>
          </w:p>
        </w:tc>
      </w:tr>
      <w:tr w:rsidR="00440A9F" w:rsidRPr="00780B7E" w14:paraId="1CA7F8B1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F3A868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Mauritan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0808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24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FF10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98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F14B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11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A11D6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B0D6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15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E911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358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0392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321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D704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36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9F97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311D6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735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FF18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452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2412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44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B59D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1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1E4D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58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6041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7765</w:t>
            </w:r>
          </w:p>
        </w:tc>
      </w:tr>
      <w:tr w:rsidR="00440A9F" w:rsidRPr="00780B7E" w14:paraId="42BE10CC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FC6E52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Mozambiq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13FB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240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5458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433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9899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01735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114C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930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7718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5965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B5AA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296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28AD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8642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46A4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374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F589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2798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6E82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8162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61DA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314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B791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3490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030E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8314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102C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4416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5807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225443</w:t>
            </w:r>
          </w:p>
        </w:tc>
      </w:tr>
      <w:tr w:rsidR="00440A9F" w:rsidRPr="00780B7E" w14:paraId="6EF30811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74B76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Namib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6B02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95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1A50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7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5195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89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92A7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07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F029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8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3B2F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314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4E86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27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5507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31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D18A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2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8CC9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893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E711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449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6235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45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707E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01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77C2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225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24CA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7205</w:t>
            </w:r>
          </w:p>
        </w:tc>
      </w:tr>
      <w:tr w:rsidR="00440A9F" w:rsidRPr="00780B7E" w14:paraId="3A31A50A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8961DE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Nig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C7ED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98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B5F1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82537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CC74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93804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5F6C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18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970E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0048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E5AA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425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8FD8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747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21E3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6749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E3AD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32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309B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715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793C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734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C45C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1649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CD38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284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AE64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6457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06F7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141469</w:t>
            </w:r>
          </w:p>
        </w:tc>
      </w:tr>
      <w:tr w:rsidR="00440A9F" w:rsidRPr="00780B7E" w14:paraId="7A510831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9544EE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Niger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22AA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9963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B8B2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797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7523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7581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A8F3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448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49BB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3628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60BC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0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DA9E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81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BE50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1308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D01E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672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F9B2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345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091B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9264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221A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05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28C5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5709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DC82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781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574D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678104</w:t>
            </w:r>
          </w:p>
        </w:tc>
      </w:tr>
      <w:tr w:rsidR="00440A9F" w:rsidRPr="00780B7E" w14:paraId="6C831AC9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B42BB3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Rwand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D3B1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7325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0724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5362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D5CA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7436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8F98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28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91E4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90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BAE7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4173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1AE5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8571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999D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5512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FB85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89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F459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214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D418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83853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73D7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9113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D05B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2477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2473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6227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369E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047279</w:t>
            </w:r>
          </w:p>
        </w:tc>
      </w:tr>
      <w:tr w:rsidR="00440A9F" w:rsidRPr="00780B7E" w14:paraId="253DA7D0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7769E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Sao Tome and Princi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E974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14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ED08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12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2419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1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B8F4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48B0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09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59B0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47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82F96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4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6462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4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D92D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7320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32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7DE7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86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D2DB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8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F230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F150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26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5F5A6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1113</w:t>
            </w:r>
          </w:p>
        </w:tc>
      </w:tr>
      <w:tr w:rsidR="00440A9F" w:rsidRPr="00780B7E" w14:paraId="1A9B7A74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BAD7B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Senega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B162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4215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CF70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3383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CEDB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39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7F47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2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A96E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434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B162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2503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E670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1221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4727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274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7BB6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7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D7AD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7179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F7AA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7633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22B7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822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B694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9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3716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491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38D9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270795</w:t>
            </w:r>
          </w:p>
        </w:tc>
      </w:tr>
      <w:tr w:rsidR="00440A9F" w:rsidRPr="00780B7E" w14:paraId="79F28F73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B56824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Sierra Le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9092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1480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1732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8174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BE31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2065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45C4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53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4BEA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186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1C7C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5856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929D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3159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6877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2628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7340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68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39D9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075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0F09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2669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B733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3499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F664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217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2E00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3956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9FFA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88214</w:t>
            </w:r>
          </w:p>
        </w:tc>
      </w:tr>
      <w:tr w:rsidR="00440A9F" w:rsidRPr="00780B7E" w14:paraId="55A25660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76156D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Somal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0F11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304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E71F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226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73D4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26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7260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00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A0AA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51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82A3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830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7A58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745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6963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84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CC7B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0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5AEB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57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D4F8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005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15AE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01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8BD1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08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BC4A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249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4CAB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21589</w:t>
            </w:r>
          </w:p>
        </w:tc>
      </w:tr>
      <w:tr w:rsidR="00440A9F" w:rsidRPr="00780B7E" w14:paraId="68728556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271F44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South </w:t>
            </w:r>
            <w:proofErr w:type="spellStart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Suda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75C3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5579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A05D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3766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E209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4384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4BF1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11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26E8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36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60C5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7958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4A91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7128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7D3B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809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2C13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B46B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7206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52F0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4507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AEBB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473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1140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61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A673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455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6F14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60903</w:t>
            </w:r>
          </w:p>
        </w:tc>
      </w:tr>
      <w:tr w:rsidR="00440A9F" w:rsidRPr="00780B7E" w14:paraId="5C1DE06A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7217AD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Suda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2FCC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623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70E5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224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F03F6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385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7F01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1DE8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2599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36BF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8116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0B02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3202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38DF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4906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9C12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07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3C42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446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8842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8431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2955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6967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9491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21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68AB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8529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47CA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041858</w:t>
            </w:r>
          </w:p>
        </w:tc>
      </w:tr>
      <w:tr w:rsidR="00440A9F" w:rsidRPr="00780B7E" w14:paraId="4AD898B9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3717A1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lastRenderedPageBreak/>
              <w:t>Tog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23C2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8680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A74A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1362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9A00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4669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D0E5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92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B619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2555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AC23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88530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A210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9347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11FD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9004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E89D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78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9D83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50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78B4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3487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79EA0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6765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D4CE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465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CC9A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22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2112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955541</w:t>
            </w:r>
          </w:p>
        </w:tc>
      </w:tr>
      <w:tr w:rsidR="00440A9F" w:rsidRPr="00780B7E" w14:paraId="0A76600C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67DAB4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Ugand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E220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8828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B4886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788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9ED1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8238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9258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156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0AEC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1005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D541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330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EF93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801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BF2D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3119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135D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2175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A86D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9887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3BFF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582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77896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05257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9EBE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7980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B0B5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7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E614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446743</w:t>
            </w:r>
          </w:p>
        </w:tc>
      </w:tr>
      <w:tr w:rsidR="00440A9F" w:rsidRPr="00780B7E" w14:paraId="63F304D1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F6706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United </w:t>
            </w:r>
            <w:proofErr w:type="spellStart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Republic</w:t>
            </w:r>
            <w:proofErr w:type="spellEnd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of </w:t>
            </w:r>
            <w:proofErr w:type="spellStart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Tanzan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059F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70936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97F8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085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F1DF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69538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E3D9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20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E992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2924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68DA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8599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58F73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655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CD65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8894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79DD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550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F6A4A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305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D9EA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9777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B692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1289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E78E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127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201E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6180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0B52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654288</w:t>
            </w:r>
          </w:p>
        </w:tc>
      </w:tr>
      <w:tr w:rsidR="00440A9F" w:rsidRPr="00780B7E" w14:paraId="177D56B9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0CA9BA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Zamb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842A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514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2B54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55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2054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307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0E7A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85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4E03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5676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A8E4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8619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1DE2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5541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4C1F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8902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19F8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881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201D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856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D826D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497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169F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28518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ADE7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32848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4EB0B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61724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9FC3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4323591</w:t>
            </w:r>
          </w:p>
        </w:tc>
      </w:tr>
      <w:tr w:rsidR="00440A9F" w:rsidRPr="00780B7E" w14:paraId="1E8E82B9" w14:textId="77777777" w:rsidTr="000459DA">
        <w:trPr>
          <w:trHeight w:val="20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4A60A" w14:textId="77777777" w:rsidR="00440A9F" w:rsidRPr="00780B7E" w:rsidRDefault="00440A9F" w:rsidP="00045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Zimbabw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2954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4158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51E0F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3573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EDC7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406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BE7B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046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448D1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31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A59C2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2464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24D88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1065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51D04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255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70EA7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01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9DB3C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7644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C59F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2680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482BE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1409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89256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3341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2A285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7681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18169" w14:textId="77777777" w:rsidR="00440A9F" w:rsidRPr="00780B7E" w:rsidRDefault="00440A9F" w:rsidP="00045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  <w:r w:rsidRPr="00780B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025314</w:t>
            </w:r>
          </w:p>
        </w:tc>
      </w:tr>
    </w:tbl>
    <w:p w14:paraId="5C39A40F" w14:textId="77777777" w:rsidR="00440A9F" w:rsidRDefault="00440A9F" w:rsidP="00440A9F">
      <w:pPr>
        <w:rPr>
          <w:rFonts w:ascii="Times New Roman" w:hAnsi="Times New Roman" w:cs="Times New Roman"/>
          <w:b/>
          <w:bCs/>
          <w:sz w:val="20"/>
        </w:rPr>
      </w:pPr>
    </w:p>
    <w:p w14:paraId="2A57BDC6" w14:textId="77777777" w:rsidR="00440A9F" w:rsidRDefault="00440A9F" w:rsidP="00440A9F">
      <w:pPr>
        <w:rPr>
          <w:rFonts w:ascii="Times New Roman" w:hAnsi="Times New Roman" w:cs="Times New Roman"/>
          <w:b/>
          <w:bCs/>
          <w:sz w:val="20"/>
        </w:rPr>
      </w:pPr>
    </w:p>
    <w:p w14:paraId="2AE1826C" w14:textId="77777777" w:rsidR="002730DE" w:rsidRDefault="002730DE"/>
    <w:sectPr w:rsidR="002730DE" w:rsidSect="00440A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9656E"/>
    <w:multiLevelType w:val="hybridMultilevel"/>
    <w:tmpl w:val="7A4C1A5C"/>
    <w:lvl w:ilvl="0" w:tplc="94A88CF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CF5ED4"/>
    <w:multiLevelType w:val="hybridMultilevel"/>
    <w:tmpl w:val="56988B16"/>
    <w:lvl w:ilvl="0" w:tplc="CDF84FF8">
      <w:start w:val="1"/>
      <w:numFmt w:val="upperLetter"/>
      <w:lvlText w:val="%1."/>
      <w:lvlJc w:val="left"/>
      <w:pPr>
        <w:ind w:left="277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3490" w:hanging="360"/>
      </w:pPr>
    </w:lvl>
    <w:lvl w:ilvl="2" w:tplc="100C001B" w:tentative="1">
      <w:start w:val="1"/>
      <w:numFmt w:val="lowerRoman"/>
      <w:lvlText w:val="%3."/>
      <w:lvlJc w:val="right"/>
      <w:pPr>
        <w:ind w:left="4210" w:hanging="180"/>
      </w:pPr>
    </w:lvl>
    <w:lvl w:ilvl="3" w:tplc="100C000F" w:tentative="1">
      <w:start w:val="1"/>
      <w:numFmt w:val="decimal"/>
      <w:lvlText w:val="%4."/>
      <w:lvlJc w:val="left"/>
      <w:pPr>
        <w:ind w:left="4930" w:hanging="360"/>
      </w:pPr>
    </w:lvl>
    <w:lvl w:ilvl="4" w:tplc="100C0019" w:tentative="1">
      <w:start w:val="1"/>
      <w:numFmt w:val="lowerLetter"/>
      <w:lvlText w:val="%5."/>
      <w:lvlJc w:val="left"/>
      <w:pPr>
        <w:ind w:left="5650" w:hanging="360"/>
      </w:pPr>
    </w:lvl>
    <w:lvl w:ilvl="5" w:tplc="100C001B" w:tentative="1">
      <w:start w:val="1"/>
      <w:numFmt w:val="lowerRoman"/>
      <w:lvlText w:val="%6."/>
      <w:lvlJc w:val="right"/>
      <w:pPr>
        <w:ind w:left="6370" w:hanging="180"/>
      </w:pPr>
    </w:lvl>
    <w:lvl w:ilvl="6" w:tplc="100C000F" w:tentative="1">
      <w:start w:val="1"/>
      <w:numFmt w:val="decimal"/>
      <w:lvlText w:val="%7."/>
      <w:lvlJc w:val="left"/>
      <w:pPr>
        <w:ind w:left="7090" w:hanging="360"/>
      </w:pPr>
    </w:lvl>
    <w:lvl w:ilvl="7" w:tplc="100C0019" w:tentative="1">
      <w:start w:val="1"/>
      <w:numFmt w:val="lowerLetter"/>
      <w:lvlText w:val="%8."/>
      <w:lvlJc w:val="left"/>
      <w:pPr>
        <w:ind w:left="7810" w:hanging="360"/>
      </w:pPr>
    </w:lvl>
    <w:lvl w:ilvl="8" w:tplc="100C001B" w:tentative="1">
      <w:start w:val="1"/>
      <w:numFmt w:val="lowerRoman"/>
      <w:lvlText w:val="%9."/>
      <w:lvlJc w:val="right"/>
      <w:pPr>
        <w:ind w:left="8530" w:hanging="180"/>
      </w:pPr>
    </w:lvl>
  </w:abstractNum>
  <w:abstractNum w:abstractNumId="2" w15:restartNumberingAfterBreak="0">
    <w:nsid w:val="1416478A"/>
    <w:multiLevelType w:val="hybridMultilevel"/>
    <w:tmpl w:val="32541B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1C3347"/>
    <w:multiLevelType w:val="multilevel"/>
    <w:tmpl w:val="DA86BEE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Zero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28556F4A"/>
    <w:multiLevelType w:val="hybridMultilevel"/>
    <w:tmpl w:val="8C62F888"/>
    <w:lvl w:ilvl="0" w:tplc="8E80313E">
      <w:start w:val="1"/>
      <w:numFmt w:val="upperLetter"/>
      <w:lvlText w:val="%1."/>
      <w:lvlJc w:val="left"/>
      <w:pPr>
        <w:ind w:left="643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363" w:hanging="360"/>
      </w:pPr>
    </w:lvl>
    <w:lvl w:ilvl="2" w:tplc="100C001B" w:tentative="1">
      <w:start w:val="1"/>
      <w:numFmt w:val="lowerRoman"/>
      <w:lvlText w:val="%3."/>
      <w:lvlJc w:val="right"/>
      <w:pPr>
        <w:ind w:left="2083" w:hanging="180"/>
      </w:pPr>
    </w:lvl>
    <w:lvl w:ilvl="3" w:tplc="100C000F" w:tentative="1">
      <w:start w:val="1"/>
      <w:numFmt w:val="decimal"/>
      <w:lvlText w:val="%4."/>
      <w:lvlJc w:val="left"/>
      <w:pPr>
        <w:ind w:left="2803" w:hanging="360"/>
      </w:pPr>
    </w:lvl>
    <w:lvl w:ilvl="4" w:tplc="100C0019" w:tentative="1">
      <w:start w:val="1"/>
      <w:numFmt w:val="lowerLetter"/>
      <w:lvlText w:val="%5."/>
      <w:lvlJc w:val="left"/>
      <w:pPr>
        <w:ind w:left="3523" w:hanging="360"/>
      </w:pPr>
    </w:lvl>
    <w:lvl w:ilvl="5" w:tplc="100C001B" w:tentative="1">
      <w:start w:val="1"/>
      <w:numFmt w:val="lowerRoman"/>
      <w:lvlText w:val="%6."/>
      <w:lvlJc w:val="right"/>
      <w:pPr>
        <w:ind w:left="4243" w:hanging="180"/>
      </w:pPr>
    </w:lvl>
    <w:lvl w:ilvl="6" w:tplc="100C000F" w:tentative="1">
      <w:start w:val="1"/>
      <w:numFmt w:val="decimal"/>
      <w:lvlText w:val="%7."/>
      <w:lvlJc w:val="left"/>
      <w:pPr>
        <w:ind w:left="4963" w:hanging="360"/>
      </w:pPr>
    </w:lvl>
    <w:lvl w:ilvl="7" w:tplc="100C0019" w:tentative="1">
      <w:start w:val="1"/>
      <w:numFmt w:val="lowerLetter"/>
      <w:lvlText w:val="%8."/>
      <w:lvlJc w:val="left"/>
      <w:pPr>
        <w:ind w:left="5683" w:hanging="360"/>
      </w:pPr>
    </w:lvl>
    <w:lvl w:ilvl="8" w:tplc="100C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5" w15:restartNumberingAfterBreak="0">
    <w:nsid w:val="2BC27195"/>
    <w:multiLevelType w:val="hybridMultilevel"/>
    <w:tmpl w:val="33EAF1F8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0502BB"/>
    <w:multiLevelType w:val="hybridMultilevel"/>
    <w:tmpl w:val="D14A8C6C"/>
    <w:lvl w:ilvl="0" w:tplc="594E84B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FB227A"/>
    <w:multiLevelType w:val="hybridMultilevel"/>
    <w:tmpl w:val="EEFA9F02"/>
    <w:lvl w:ilvl="0" w:tplc="08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E974F0"/>
    <w:multiLevelType w:val="hybridMultilevel"/>
    <w:tmpl w:val="539E6D58"/>
    <w:lvl w:ilvl="0" w:tplc="100C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AC5151"/>
    <w:multiLevelType w:val="hybridMultilevel"/>
    <w:tmpl w:val="B28054D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56567A"/>
    <w:multiLevelType w:val="hybridMultilevel"/>
    <w:tmpl w:val="D744DB58"/>
    <w:lvl w:ilvl="0" w:tplc="575E185C">
      <w:start w:val="1"/>
      <w:numFmt w:val="upperLetter"/>
      <w:lvlText w:val="%1."/>
      <w:lvlJc w:val="left"/>
      <w:pPr>
        <w:ind w:left="643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363" w:hanging="360"/>
      </w:pPr>
    </w:lvl>
    <w:lvl w:ilvl="2" w:tplc="100C001B" w:tentative="1">
      <w:start w:val="1"/>
      <w:numFmt w:val="lowerRoman"/>
      <w:lvlText w:val="%3."/>
      <w:lvlJc w:val="right"/>
      <w:pPr>
        <w:ind w:left="2083" w:hanging="180"/>
      </w:pPr>
    </w:lvl>
    <w:lvl w:ilvl="3" w:tplc="100C000F" w:tentative="1">
      <w:start w:val="1"/>
      <w:numFmt w:val="decimal"/>
      <w:lvlText w:val="%4."/>
      <w:lvlJc w:val="left"/>
      <w:pPr>
        <w:ind w:left="2803" w:hanging="360"/>
      </w:pPr>
    </w:lvl>
    <w:lvl w:ilvl="4" w:tplc="100C0019" w:tentative="1">
      <w:start w:val="1"/>
      <w:numFmt w:val="lowerLetter"/>
      <w:lvlText w:val="%5."/>
      <w:lvlJc w:val="left"/>
      <w:pPr>
        <w:ind w:left="3523" w:hanging="360"/>
      </w:pPr>
    </w:lvl>
    <w:lvl w:ilvl="5" w:tplc="100C001B" w:tentative="1">
      <w:start w:val="1"/>
      <w:numFmt w:val="lowerRoman"/>
      <w:lvlText w:val="%6."/>
      <w:lvlJc w:val="right"/>
      <w:pPr>
        <w:ind w:left="4243" w:hanging="180"/>
      </w:pPr>
    </w:lvl>
    <w:lvl w:ilvl="6" w:tplc="100C000F" w:tentative="1">
      <w:start w:val="1"/>
      <w:numFmt w:val="decimal"/>
      <w:lvlText w:val="%7."/>
      <w:lvlJc w:val="left"/>
      <w:pPr>
        <w:ind w:left="4963" w:hanging="360"/>
      </w:pPr>
    </w:lvl>
    <w:lvl w:ilvl="7" w:tplc="100C0019" w:tentative="1">
      <w:start w:val="1"/>
      <w:numFmt w:val="lowerLetter"/>
      <w:lvlText w:val="%8."/>
      <w:lvlJc w:val="left"/>
      <w:pPr>
        <w:ind w:left="5683" w:hanging="360"/>
      </w:pPr>
    </w:lvl>
    <w:lvl w:ilvl="8" w:tplc="100C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1" w15:restartNumberingAfterBreak="0">
    <w:nsid w:val="75ED4AFD"/>
    <w:multiLevelType w:val="hybridMultilevel"/>
    <w:tmpl w:val="0AEA2EC6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1"/>
  </w:num>
  <w:num w:numId="3">
    <w:abstractNumId w:val="10"/>
  </w:num>
  <w:num w:numId="4">
    <w:abstractNumId w:val="0"/>
  </w:num>
  <w:num w:numId="5">
    <w:abstractNumId w:val="8"/>
  </w:num>
  <w:num w:numId="6">
    <w:abstractNumId w:val="5"/>
  </w:num>
  <w:num w:numId="7">
    <w:abstractNumId w:val="1"/>
  </w:num>
  <w:num w:numId="8">
    <w:abstractNumId w:val="10"/>
    <w:lvlOverride w:ilvl="0">
      <w:lvl w:ilvl="0" w:tplc="575E185C">
        <w:start w:val="1"/>
        <w:numFmt w:val="upperLetter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 w:tplc="100C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100C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100C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100C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100C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100C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100C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100C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9">
    <w:abstractNumId w:val="6"/>
  </w:num>
  <w:num w:numId="10">
    <w:abstractNumId w:val="4"/>
  </w:num>
  <w:num w:numId="11">
    <w:abstractNumId w:val="2"/>
  </w:num>
  <w:num w:numId="12">
    <w:abstractNumId w:val="3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A9F"/>
    <w:rsid w:val="002730DE"/>
    <w:rsid w:val="00440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4CB9A"/>
  <w15:chartTrackingRefBased/>
  <w15:docId w15:val="{D86AAFE6-46F6-4CBF-94D3-94AB62D6F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A9F"/>
  </w:style>
  <w:style w:type="paragraph" w:styleId="Heading1">
    <w:name w:val="heading 1"/>
    <w:basedOn w:val="Normal"/>
    <w:next w:val="Normal"/>
    <w:link w:val="Heading1Char"/>
    <w:uiPriority w:val="9"/>
    <w:qFormat/>
    <w:rsid w:val="00440A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0A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0A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0A9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A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0A9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40A9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40A9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440A9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40A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A9F"/>
  </w:style>
  <w:style w:type="paragraph" w:styleId="Footer">
    <w:name w:val="footer"/>
    <w:basedOn w:val="Normal"/>
    <w:link w:val="FooterChar"/>
    <w:uiPriority w:val="99"/>
    <w:unhideWhenUsed/>
    <w:rsid w:val="00440A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A9F"/>
  </w:style>
  <w:style w:type="paragraph" w:styleId="TOCHeading">
    <w:name w:val="TOC Heading"/>
    <w:basedOn w:val="Heading1"/>
    <w:next w:val="Normal"/>
    <w:uiPriority w:val="39"/>
    <w:unhideWhenUsed/>
    <w:qFormat/>
    <w:rsid w:val="00440A9F"/>
    <w:pPr>
      <w:outlineLvl w:val="9"/>
    </w:pPr>
    <w:rPr>
      <w:lang w:val="fr-CH" w:eastAsia="fr-CH"/>
    </w:rPr>
  </w:style>
  <w:style w:type="paragraph" w:styleId="TOC1">
    <w:name w:val="toc 1"/>
    <w:basedOn w:val="Normal"/>
    <w:next w:val="Normal"/>
    <w:autoRedefine/>
    <w:uiPriority w:val="39"/>
    <w:unhideWhenUsed/>
    <w:rsid w:val="00440A9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40A9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440A9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440A9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40A9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40A9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440A9F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40A9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40A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40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440A9F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440A9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40A9F"/>
    <w:rPr>
      <w:color w:val="954F72"/>
      <w:u w:val="single"/>
    </w:rPr>
  </w:style>
  <w:style w:type="paragraph" w:customStyle="1" w:styleId="msonormal0">
    <w:name w:val="msonormal"/>
    <w:basedOn w:val="Normal"/>
    <w:rsid w:val="00440A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font5">
    <w:name w:val="font5"/>
    <w:basedOn w:val="Normal"/>
    <w:rsid w:val="00440A9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fr-CH" w:eastAsia="fr-CH"/>
    </w:rPr>
  </w:style>
  <w:style w:type="paragraph" w:customStyle="1" w:styleId="font6">
    <w:name w:val="font6"/>
    <w:basedOn w:val="Normal"/>
    <w:rsid w:val="00440A9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fr-CH" w:eastAsia="fr-CH"/>
    </w:rPr>
  </w:style>
  <w:style w:type="paragraph" w:customStyle="1" w:styleId="xl66">
    <w:name w:val="xl66"/>
    <w:basedOn w:val="Normal"/>
    <w:rsid w:val="00440A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7">
    <w:name w:val="xl67"/>
    <w:basedOn w:val="Normal"/>
    <w:rsid w:val="00440A9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8">
    <w:name w:val="xl68"/>
    <w:basedOn w:val="Normal"/>
    <w:rsid w:val="00440A9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9">
    <w:name w:val="xl69"/>
    <w:basedOn w:val="Normal"/>
    <w:rsid w:val="00440A9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0">
    <w:name w:val="xl70"/>
    <w:basedOn w:val="Normal"/>
    <w:rsid w:val="00440A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1">
    <w:name w:val="xl71"/>
    <w:basedOn w:val="Normal"/>
    <w:rsid w:val="00440A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2">
    <w:name w:val="xl72"/>
    <w:basedOn w:val="Normal"/>
    <w:rsid w:val="00440A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3">
    <w:name w:val="xl73"/>
    <w:basedOn w:val="Normal"/>
    <w:rsid w:val="00440A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4">
    <w:name w:val="xl74"/>
    <w:basedOn w:val="Normal"/>
    <w:rsid w:val="00440A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5">
    <w:name w:val="xl75"/>
    <w:basedOn w:val="Normal"/>
    <w:rsid w:val="00440A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6">
    <w:name w:val="xl76"/>
    <w:basedOn w:val="Normal"/>
    <w:rsid w:val="00440A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7">
    <w:name w:val="xl77"/>
    <w:basedOn w:val="Normal"/>
    <w:rsid w:val="00440A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8">
    <w:name w:val="xl78"/>
    <w:basedOn w:val="Normal"/>
    <w:rsid w:val="00440A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9">
    <w:name w:val="xl79"/>
    <w:basedOn w:val="Normal"/>
    <w:rsid w:val="00440A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0">
    <w:name w:val="xl80"/>
    <w:basedOn w:val="Normal"/>
    <w:rsid w:val="00440A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1">
    <w:name w:val="xl81"/>
    <w:basedOn w:val="Normal"/>
    <w:rsid w:val="00440A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2">
    <w:name w:val="xl82"/>
    <w:basedOn w:val="Normal"/>
    <w:rsid w:val="00440A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3">
    <w:name w:val="xl83"/>
    <w:basedOn w:val="Normal"/>
    <w:rsid w:val="00440A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4">
    <w:name w:val="xl84"/>
    <w:basedOn w:val="Normal"/>
    <w:rsid w:val="00440A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5">
    <w:name w:val="xl85"/>
    <w:basedOn w:val="Normal"/>
    <w:rsid w:val="00440A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6">
    <w:name w:val="xl86"/>
    <w:basedOn w:val="Normal"/>
    <w:rsid w:val="00440A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7">
    <w:name w:val="xl87"/>
    <w:basedOn w:val="Normal"/>
    <w:rsid w:val="00440A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styleId="TOC3">
    <w:name w:val="toc 3"/>
    <w:basedOn w:val="Normal"/>
    <w:next w:val="Normal"/>
    <w:autoRedefine/>
    <w:uiPriority w:val="39"/>
    <w:unhideWhenUsed/>
    <w:rsid w:val="00440A9F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440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A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A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A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0A9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0A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A9F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40A9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9</Words>
  <Characters>5811</Characters>
  <Application>Microsoft Office Word</Application>
  <DocSecurity>0</DocSecurity>
  <Lines>48</Lines>
  <Paragraphs>13</Paragraphs>
  <ScaleCrop>false</ScaleCrop>
  <Company/>
  <LinksUpToDate>false</LinksUpToDate>
  <CharactersWithSpaces>6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 Stepniewska</dc:creator>
  <cp:keywords/>
  <dc:description/>
  <cp:lastModifiedBy>Kasia Stepniewska</cp:lastModifiedBy>
  <cp:revision>1</cp:revision>
  <dcterms:created xsi:type="dcterms:W3CDTF">2023-11-07T12:37:00Z</dcterms:created>
  <dcterms:modified xsi:type="dcterms:W3CDTF">2023-11-07T12:38:00Z</dcterms:modified>
</cp:coreProperties>
</file>